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46E0A" w14:textId="53EDF8EF" w:rsidR="006250F4" w:rsidRDefault="006250F4" w:rsidP="006250F4">
      <w:pPr>
        <w:spacing w:line="480" w:lineRule="auto"/>
      </w:pPr>
      <w:r w:rsidRPr="008E18FE">
        <w:rPr>
          <w:b/>
        </w:rPr>
        <w:t>Additional file 1</w:t>
      </w:r>
      <w:r>
        <w:t xml:space="preserve">: </w:t>
      </w:r>
      <w:r w:rsidR="0002790A">
        <w:t>S</w:t>
      </w:r>
      <w:r>
        <w:t>ampling</w:t>
      </w:r>
      <w:r w:rsidR="001D3D98">
        <w:t xml:space="preserve"> schedule and</w:t>
      </w:r>
      <w:r>
        <w:t xml:space="preserve"> </w:t>
      </w:r>
      <w:r w:rsidR="0002790A">
        <w:t xml:space="preserve">mosquito </w:t>
      </w:r>
      <w:r w:rsidR="005C2E1C">
        <w:t xml:space="preserve">trap </w:t>
      </w:r>
      <w:r>
        <w:t>rotation scheme.</w:t>
      </w:r>
    </w:p>
    <w:p w14:paraId="6DBE4E7F" w14:textId="225CCA84" w:rsidR="001D3D98" w:rsidRPr="00CD0193" w:rsidRDefault="001F213A" w:rsidP="001D3D98">
      <w:pPr>
        <w:spacing w:line="240" w:lineRule="auto"/>
        <w:rPr>
          <w:sz w:val="22"/>
        </w:rPr>
      </w:pPr>
      <w:r w:rsidRPr="00CD0193">
        <w:rPr>
          <w:b/>
          <w:sz w:val="22"/>
        </w:rPr>
        <w:t>Additional file 1</w:t>
      </w:r>
      <w:r w:rsidR="001B182E">
        <w:rPr>
          <w:b/>
          <w:sz w:val="22"/>
        </w:rPr>
        <w:t>:</w:t>
      </w:r>
      <w:r w:rsidRPr="00CD0193">
        <w:rPr>
          <w:b/>
          <w:sz w:val="22"/>
        </w:rPr>
        <w:t xml:space="preserve"> </w:t>
      </w:r>
      <w:r w:rsidR="001D3D98" w:rsidRPr="00CD0193">
        <w:rPr>
          <w:b/>
          <w:sz w:val="22"/>
        </w:rPr>
        <w:t>Table S</w:t>
      </w:r>
      <w:r w:rsidR="005C2E1C" w:rsidRPr="00CD0193">
        <w:rPr>
          <w:b/>
          <w:sz w:val="22"/>
        </w:rPr>
        <w:t>1</w:t>
      </w:r>
      <w:r w:rsidR="001B182E">
        <w:rPr>
          <w:b/>
          <w:sz w:val="22"/>
        </w:rPr>
        <w:t>.</w:t>
      </w:r>
      <w:r w:rsidR="001D3D98" w:rsidRPr="00CD0193">
        <w:rPr>
          <w:sz w:val="22"/>
        </w:rPr>
        <w:t xml:space="preserve"> Sampling schedule</w:t>
      </w:r>
      <w:r w:rsidR="007F67D5" w:rsidRPr="007F67D5">
        <w:rPr>
          <w:sz w:val="22"/>
        </w:rPr>
        <w:t xml:space="preserve"> </w:t>
      </w:r>
      <w:r w:rsidR="007F67D5" w:rsidRPr="00CD0193">
        <w:rPr>
          <w:sz w:val="22"/>
        </w:rPr>
        <w:t>for the arbovirus surveillance study in Ticino 2016</w:t>
      </w:r>
      <w:r w:rsidR="007F67D5">
        <w:rPr>
          <w:sz w:val="22"/>
        </w:rPr>
        <w:t>.</w:t>
      </w:r>
    </w:p>
    <w:tbl>
      <w:tblPr>
        <w:tblW w:w="10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"/>
        <w:gridCol w:w="312"/>
        <w:gridCol w:w="1928"/>
        <w:gridCol w:w="160"/>
        <w:gridCol w:w="312"/>
        <w:gridCol w:w="312"/>
        <w:gridCol w:w="1928"/>
        <w:gridCol w:w="160"/>
        <w:gridCol w:w="312"/>
        <w:gridCol w:w="312"/>
        <w:gridCol w:w="1928"/>
        <w:gridCol w:w="160"/>
        <w:gridCol w:w="312"/>
        <w:gridCol w:w="312"/>
        <w:gridCol w:w="1928"/>
      </w:tblGrid>
      <w:tr w:rsidR="001D3D98" w:rsidRPr="00412537" w14:paraId="4C414E71" w14:textId="77777777" w:rsidTr="00412537">
        <w:trPr>
          <w:trHeight w:val="309"/>
          <w:jc w:val="center"/>
        </w:trPr>
        <w:tc>
          <w:tcPr>
            <w:tcW w:w="2712" w:type="dxa"/>
            <w:gridSpan w:val="4"/>
            <w:shd w:val="clear" w:color="auto" w:fill="808080" w:themeFill="background1" w:themeFillShade="80"/>
            <w:vAlign w:val="center"/>
          </w:tcPr>
          <w:p w14:paraId="38D64850" w14:textId="77777777" w:rsidR="001D3D98" w:rsidRPr="00412537" w:rsidRDefault="001D3D98" w:rsidP="00412537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sz w:val="18"/>
                <w:szCs w:val="18"/>
                <w:lang w:eastAsia="it-CH"/>
              </w:rPr>
            </w:pPr>
            <w:r w:rsidRPr="00412537">
              <w:rPr>
                <w:rFonts w:eastAsia="Times New Roman" w:cs="Times New Roman"/>
                <w:color w:val="FFFFFF" w:themeColor="background1"/>
                <w:sz w:val="18"/>
                <w:szCs w:val="18"/>
                <w:lang w:eastAsia="it-CH"/>
              </w:rPr>
              <w:t>July</w:t>
            </w:r>
          </w:p>
        </w:tc>
        <w:tc>
          <w:tcPr>
            <w:tcW w:w="2712" w:type="dxa"/>
            <w:gridSpan w:val="4"/>
            <w:shd w:val="clear" w:color="auto" w:fill="808080" w:themeFill="background1" w:themeFillShade="80"/>
            <w:vAlign w:val="center"/>
          </w:tcPr>
          <w:p w14:paraId="0FA0E761" w14:textId="77777777" w:rsidR="001D3D98" w:rsidRPr="00412537" w:rsidRDefault="001D3D98" w:rsidP="00412537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FFFFFF" w:themeColor="background1"/>
                <w:sz w:val="18"/>
                <w:szCs w:val="18"/>
                <w:lang w:eastAsia="it-CH"/>
              </w:rPr>
              <w:t>August</w:t>
            </w:r>
          </w:p>
        </w:tc>
        <w:tc>
          <w:tcPr>
            <w:tcW w:w="2712" w:type="dxa"/>
            <w:gridSpan w:val="4"/>
            <w:shd w:val="clear" w:color="auto" w:fill="808080" w:themeFill="background1" w:themeFillShade="80"/>
            <w:vAlign w:val="center"/>
          </w:tcPr>
          <w:p w14:paraId="2AD91E33" w14:textId="77777777" w:rsidR="001D3D98" w:rsidRPr="00412537" w:rsidRDefault="001D3D98" w:rsidP="00412537">
            <w:pPr>
              <w:spacing w:after="0" w:line="240" w:lineRule="auto"/>
              <w:jc w:val="center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FFFFFF" w:themeColor="background1"/>
                <w:sz w:val="18"/>
                <w:szCs w:val="18"/>
                <w:lang w:eastAsia="it-CH"/>
              </w:rPr>
              <w:t>September</w:t>
            </w:r>
          </w:p>
        </w:tc>
        <w:tc>
          <w:tcPr>
            <w:tcW w:w="2552" w:type="dxa"/>
            <w:gridSpan w:val="3"/>
            <w:shd w:val="clear" w:color="auto" w:fill="808080" w:themeFill="background1" w:themeFillShade="80"/>
            <w:vAlign w:val="center"/>
          </w:tcPr>
          <w:p w14:paraId="66685993" w14:textId="77777777" w:rsidR="001D3D98" w:rsidRPr="00412537" w:rsidRDefault="001D3D98" w:rsidP="00412537">
            <w:pPr>
              <w:spacing w:after="0" w:line="240" w:lineRule="auto"/>
              <w:jc w:val="center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color w:val="FFFFFF" w:themeColor="background1"/>
                <w:sz w:val="18"/>
                <w:szCs w:val="18"/>
                <w:lang w:eastAsia="it-CH"/>
              </w:rPr>
              <w:t>October</w:t>
            </w:r>
          </w:p>
        </w:tc>
      </w:tr>
      <w:tr w:rsidR="001D3D98" w:rsidRPr="00412537" w14:paraId="0D646F77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006B306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B2D843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C36EC4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3214510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0745B5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</w:t>
            </w:r>
          </w:p>
        </w:tc>
        <w:tc>
          <w:tcPr>
            <w:tcW w:w="312" w:type="dxa"/>
            <w:shd w:val="clear" w:color="auto" w:fill="F2F2F2" w:themeFill="background1" w:themeFillShade="F2"/>
            <w:vAlign w:val="center"/>
            <w:hideMark/>
          </w:tcPr>
          <w:p w14:paraId="1AE0A46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71007B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D05D55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3D587B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1C3C0D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  <w:hideMark/>
          </w:tcPr>
          <w:p w14:paraId="1DCA81C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1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7CE2730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664DB4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63CB13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5167924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0AEC1E48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114D36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6FE6EC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19ECC52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B5327C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029DE4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14018B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2301DC2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1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1968C28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2FB8B8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723EB9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811F93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4937CE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92B079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02CF717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6B3FD57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</w:tr>
      <w:tr w:rsidR="001D3D98" w:rsidRPr="00412537" w14:paraId="0F6D6547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1F526CA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381E000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71F303F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2EB561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952C83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7D886C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38B6759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1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4ACA667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1C9D50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6FF03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4042A70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80E3DD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5671E7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008D8B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E6F506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</w:p>
        </w:tc>
      </w:tr>
      <w:tr w:rsidR="001D3D98" w:rsidRPr="00412537" w14:paraId="101040C5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2D31C0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7E7EE9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7B92F5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659C23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C7CBF3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8C0E89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1BA7BE8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1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0D43FFA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4B38AA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4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76D9F79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22FD138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1E4206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7BBE5E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E6F007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1371CE9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3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</w:tr>
      <w:tr w:rsidR="001D3D98" w:rsidRPr="00412537" w14:paraId="626D7F05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5A916FF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8819C5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F56A8B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A94484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5A5C20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31178A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304EB76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1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56DD986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E2C2F3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01C004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D42D56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80243D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9F22E8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AEFE88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00B95E9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3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</w:tr>
      <w:tr w:rsidR="001D3D98" w:rsidRPr="00412537" w14:paraId="763C2377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1DAED25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6C710C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DDC0B6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DADFEC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4712FC8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E6E3C0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601BDD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BDCF77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70F3F1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EF4368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79DD162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4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31A80E6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73DEB8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D81468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237C650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3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</w:tr>
      <w:tr w:rsidR="001D3D98" w:rsidRPr="00412537" w14:paraId="2997C9C5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C29845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FC6DE0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FFFF00"/>
            <w:vAlign w:val="center"/>
          </w:tcPr>
          <w:p w14:paraId="6B40F6C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Preparation of hay infusion</w:t>
            </w:r>
          </w:p>
        </w:tc>
        <w:tc>
          <w:tcPr>
            <w:tcW w:w="160" w:type="dxa"/>
            <w:shd w:val="clear" w:color="auto" w:fill="FFFF00"/>
            <w:vAlign w:val="center"/>
          </w:tcPr>
          <w:p w14:paraId="364825A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8D87CB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7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7435292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3679CC7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9A5A35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278C7C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E940DF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</w:tcPr>
          <w:p w14:paraId="20E8377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2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07A574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17FA84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966AB2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02C062B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3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</w:tr>
      <w:tr w:rsidR="001D3D98" w:rsidRPr="00412537" w14:paraId="44400271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3F24426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D13CD2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2BB2D87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727322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5BC1C1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C8DBB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vMerge w:val="restart"/>
            <w:shd w:val="clear" w:color="auto" w:fill="auto"/>
            <w:vAlign w:val="center"/>
          </w:tcPr>
          <w:p w14:paraId="046B6CF7" w14:textId="7323FADB" w:rsidR="001D3D98" w:rsidRPr="00412537" w:rsidRDefault="001D4552" w:rsidP="00412537">
            <w:pPr>
              <w:spacing w:after="0" w:line="240" w:lineRule="auto"/>
              <w:rPr>
                <w:rFonts w:eastAsia="Times New Roman" w:cs="Times New Roman"/>
                <w:b/>
                <w:color w:val="666666"/>
                <w:sz w:val="14"/>
                <w:szCs w:val="14"/>
                <w:lang w:eastAsia="it-CH"/>
              </w:rPr>
            </w:pPr>
            <w:r>
              <w:rPr>
                <w:rFonts w:eastAsia="Times New Roman" w:cs="Times New Roman"/>
                <w:b/>
                <w:color w:val="666666"/>
                <w:sz w:val="14"/>
                <w:szCs w:val="14"/>
                <w:lang w:eastAsia="it-CH"/>
              </w:rPr>
              <w:t>*</w:t>
            </w:r>
            <w:r w:rsidR="00066121">
              <w:rPr>
                <w:rFonts w:eastAsia="Times New Roman" w:cs="Times New Roman"/>
                <w:b/>
                <w:color w:val="666666"/>
                <w:sz w:val="14"/>
                <w:szCs w:val="14"/>
                <w:lang w:eastAsia="it-CH"/>
              </w:rPr>
              <w:t>Re</w:t>
            </w:r>
            <w:r w:rsidR="001D3D98" w:rsidRPr="00412537">
              <w:rPr>
                <w:rFonts w:eastAsia="Times New Roman" w:cs="Times New Roman"/>
                <w:b/>
                <w:color w:val="666666"/>
                <w:sz w:val="14"/>
                <w:szCs w:val="14"/>
                <w:lang w:eastAsia="it-CH"/>
              </w:rPr>
              <w:t>organization of study:</w:t>
            </w:r>
          </w:p>
          <w:p w14:paraId="283FF502" w14:textId="62950A79" w:rsidR="001D3D98" w:rsidRPr="00412537" w:rsidRDefault="00066121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1) Optimis</w:t>
            </w:r>
            <w:r w:rsidR="001D3D98"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ation BG-Sentinel 2</w:t>
            </w:r>
          </w:p>
          <w:p w14:paraId="38A706D3" w14:textId="3697B590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- 12</w:t>
            </w:r>
            <w:r w:rsidR="00066121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 xml:space="preserve"> 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V, 22</w:t>
            </w:r>
            <w:r w:rsidR="00066121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 xml:space="preserve"> 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Ah instead of 6</w:t>
            </w:r>
            <w:r w:rsidR="00066121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 xml:space="preserve"> 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V, 10</w:t>
            </w:r>
            <w:r w:rsidR="00066121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 xml:space="preserve"> 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Ah batteries</w:t>
            </w:r>
          </w:p>
          <w:p w14:paraId="7ABD8FDC" w14:textId="751D3345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- Bottle</w:t>
            </w:r>
            <w:r w:rsidR="00066121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d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 xml:space="preserve"> CO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vertAlign w:val="subscript"/>
                <w:lang w:eastAsia="it-CH"/>
              </w:rPr>
              <w:t xml:space="preserve">2 </w:t>
            </w:r>
            <w:r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instead of dry ice</w:t>
            </w:r>
          </w:p>
          <w:p w14:paraId="5544E880" w14:textId="3FE2076F" w:rsidR="001D3D98" w:rsidRPr="00412537" w:rsidRDefault="00066121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>2) Find replacement for</w:t>
            </w:r>
            <w:r w:rsidR="001D3D98" w:rsidRPr="00412537"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  <w:t xml:space="preserve"> field assistant</w:t>
            </w:r>
          </w:p>
        </w:tc>
        <w:tc>
          <w:tcPr>
            <w:tcW w:w="160" w:type="dxa"/>
            <w:shd w:val="clear" w:color="auto" w:fill="auto"/>
            <w:vAlign w:val="center"/>
          </w:tcPr>
          <w:p w14:paraId="4F9860D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3C74E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027DC2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0434B1E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4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7499FBE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261B8F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A01B2E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7E37F85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32F478EB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6AA903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86BDF7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1D69466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ABFAE2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688A68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369176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vMerge/>
            <w:shd w:val="clear" w:color="auto" w:fill="auto"/>
            <w:vAlign w:val="center"/>
          </w:tcPr>
          <w:p w14:paraId="01B4AC0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B37826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B933D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AB7E1A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  <w:hideMark/>
          </w:tcPr>
          <w:p w14:paraId="4B5765C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2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000000" w:fill="EEEEEE"/>
            <w:vAlign w:val="center"/>
          </w:tcPr>
          <w:p w14:paraId="72E96FE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07678C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9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5C0493B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36A354A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</w:tr>
      <w:tr w:rsidR="001D3D98" w:rsidRPr="00412537" w14:paraId="7A5E04A5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7CFA3D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0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23CC579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71497E2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B792B0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2759B3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4D072B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vMerge/>
            <w:shd w:val="clear" w:color="auto" w:fill="auto"/>
            <w:vAlign w:val="center"/>
          </w:tcPr>
          <w:p w14:paraId="5BCE636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FFFF00"/>
            <w:vAlign w:val="center"/>
          </w:tcPr>
          <w:p w14:paraId="17C8166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20F1DF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8FC81D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A0CEBB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7CBACB0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50CA53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129F8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723BC76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6D4E80F2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03E537B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B9802A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1A9EAC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4EA18E2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6D7DD5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25324A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vMerge/>
            <w:shd w:val="clear" w:color="auto" w:fill="auto"/>
            <w:vAlign w:val="center"/>
          </w:tcPr>
          <w:p w14:paraId="0AB1F08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FFFF00"/>
            <w:vAlign w:val="center"/>
          </w:tcPr>
          <w:p w14:paraId="676597C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F7B94B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1</w:t>
            </w:r>
          </w:p>
        </w:tc>
        <w:tc>
          <w:tcPr>
            <w:tcW w:w="312" w:type="dxa"/>
            <w:shd w:val="clear" w:color="000000" w:fill="DEDEDE"/>
            <w:vAlign w:val="center"/>
            <w:hideMark/>
          </w:tcPr>
          <w:p w14:paraId="0305F76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DEDEDE"/>
            <w:vAlign w:val="center"/>
            <w:hideMark/>
          </w:tcPr>
          <w:p w14:paraId="16F0A44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28DAEF5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21BD7C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131057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40AAA37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1C167D3D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7B5A6E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ED0771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6E753D0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2B29AD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8EC1D6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52FC6D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vMerge/>
            <w:shd w:val="clear" w:color="auto" w:fill="auto"/>
            <w:vAlign w:val="center"/>
          </w:tcPr>
          <w:p w14:paraId="24EBED3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9F818E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DE0C33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2ADF8A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</w:tcPr>
          <w:p w14:paraId="67284F0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3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000000" w:fill="EEEEEE"/>
            <w:vAlign w:val="center"/>
          </w:tcPr>
          <w:p w14:paraId="106C497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54A174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66B73C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3457E9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018F87B1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25CF55D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E1D114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  <w:hideMark/>
          </w:tcPr>
          <w:p w14:paraId="5C2D2B3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1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4BDF7C9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highlight w:val="yellow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7BBEC7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F6ABCB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CD6702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999606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C155B1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A554AB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521216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FFFF00"/>
            <w:vAlign w:val="center"/>
          </w:tcPr>
          <w:p w14:paraId="730A759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34DABD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5C5774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37D862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29A06941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A5553C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67B3E1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310A3DC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0F1601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highlight w:val="yellow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7017B1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4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0EDD49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5A65FD5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5B4DCB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683C70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876FEA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</w:tcPr>
          <w:p w14:paraId="281445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3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2CC7A4D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20BA93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46880E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825B51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365178EB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09F2A3C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C82CA5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  <w:hideMark/>
          </w:tcPr>
          <w:p w14:paraId="009A11E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1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31AE772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highlight w:val="yellow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D1E0D0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5</w:t>
            </w:r>
          </w:p>
        </w:tc>
        <w:tc>
          <w:tcPr>
            <w:tcW w:w="312" w:type="dxa"/>
            <w:shd w:val="clear" w:color="auto" w:fill="auto"/>
            <w:vAlign w:val="center"/>
            <w:hideMark/>
          </w:tcPr>
          <w:p w14:paraId="54E5ABA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9F7F8E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914B16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9E67D1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A595F1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1A2459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954367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EBBB08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17017C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744C832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083B28AC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E9896E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EE2EDD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14:paraId="12CB591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E26080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40D9B6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90F892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340C47C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2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562A44C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E9D7BE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AA83A0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2C7970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4DF8E77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0D5965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6</w:t>
            </w:r>
          </w:p>
        </w:tc>
        <w:tc>
          <w:tcPr>
            <w:tcW w:w="312" w:type="dxa"/>
            <w:shd w:val="clear" w:color="000000" w:fill="DEDEDE"/>
            <w:vAlign w:val="center"/>
            <w:hideMark/>
          </w:tcPr>
          <w:p w14:paraId="7CF5E2C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DEDEDE"/>
            <w:vAlign w:val="center"/>
            <w:hideMark/>
          </w:tcPr>
          <w:p w14:paraId="000984E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</w:tr>
      <w:tr w:rsidR="001D3D98" w:rsidRPr="00412537" w14:paraId="31570EDC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093F0C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7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2689D75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1115DC7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EB7E19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F55B98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6BAD31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584221C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2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7C15CC9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B57ABA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D601E6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</w:tcPr>
          <w:p w14:paraId="0B7BF47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2D5E744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B9F11E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07F4D9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6ECFB4C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105706CA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3E1DC5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AD0092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9FC9CB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4B163B5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EEEED9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F1D9F2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4E6FB18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2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2DFB36E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9761D1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8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6347387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3E4E657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6097EC4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F4F923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AAA2E6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1DC4575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6C8504F4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5AC1B9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6AC6AF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F91700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982DF7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CC45B1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3E80A7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47E5D07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2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567C4F2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9F4B1A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B4F450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6B17173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1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000000" w:fill="EEEEEE"/>
            <w:vAlign w:val="center"/>
          </w:tcPr>
          <w:p w14:paraId="6FE1BF3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42718A1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1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8CC01A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6568475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22A5626E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461C019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B7709B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0BC092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8B89B1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4D22FE2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27DD3F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403ABAB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28192F6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93D76F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60999B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695A5C2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1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000000" w:fill="EEEEEE"/>
            <w:vAlign w:val="center"/>
          </w:tcPr>
          <w:p w14:paraId="4A8EA61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D86198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C8EBFE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B6451D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52D74828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3DBDD2F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652AEF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</w:tcPr>
          <w:p w14:paraId="1D0DEDE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2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3A6D748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41CAB0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1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2AD8E2D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5D8207C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0720CD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262F43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93EA0B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72A9618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1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671057D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790658B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1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386A2F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5F2613E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7EE9A738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27F8174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3A2A69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1DE8D0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1D4539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997240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64E743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1ACD40F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3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4F43100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ACB193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C9314B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718DAF9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1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639696F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32A4A7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2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8785F3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2CE8ED7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02DA5A8B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4C0FEC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AFA5C9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  <w:hideMark/>
          </w:tcPr>
          <w:p w14:paraId="51BE562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2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0DFC25C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D43318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5D075F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19496D3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3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30F0194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60645A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3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39AC075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000000" w:fill="FFFEFE"/>
            <w:vAlign w:val="center"/>
          </w:tcPr>
          <w:p w14:paraId="17A27A5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4F3CE88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EB132F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3</w:t>
            </w:r>
          </w:p>
        </w:tc>
        <w:tc>
          <w:tcPr>
            <w:tcW w:w="312" w:type="dxa"/>
            <w:shd w:val="clear" w:color="000000" w:fill="DEDEDE"/>
            <w:vAlign w:val="center"/>
            <w:hideMark/>
          </w:tcPr>
          <w:p w14:paraId="1EFE441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DEDEDE"/>
            <w:vAlign w:val="center"/>
            <w:hideMark/>
          </w:tcPr>
          <w:p w14:paraId="1B861B8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</w:tr>
      <w:tr w:rsidR="001D3D98" w:rsidRPr="00412537" w14:paraId="5F7D5A88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0DD033D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4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076121B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  <w:hideMark/>
          </w:tcPr>
          <w:p w14:paraId="3458125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31C4AD2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132D22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5B53C7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44DCBB2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3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63059E9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9A0E5C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C9B2F7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</w:tcPr>
          <w:p w14:paraId="48781EC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4342780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802E74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4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26E6C1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7136D45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4081E772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67070B8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451A75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B8C722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604A7B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BA4393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633729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0EC081A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3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0A3B636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361179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5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5ED21BD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3D84201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10CEEEC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DAB813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5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788FFE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DCE5AE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760FD5F5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5298DB9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4D2D7EF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56C58F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89CEA8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6DDC96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584738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54FAB6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C6E4C5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4E7407A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456DEF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3B4C49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000000" w:fill="EEEEEE"/>
            <w:vAlign w:val="center"/>
          </w:tcPr>
          <w:p w14:paraId="68E7597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E5FAD9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6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793CD7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4C3DB32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5E6E1BBD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5890079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87F57B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</w:tcPr>
          <w:p w14:paraId="3854BBA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3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25AEF98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44A6F14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3821C3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181160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10374FF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5041B9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9A232C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5E8424A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2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000000" w:fill="EEEEEE"/>
            <w:vAlign w:val="center"/>
          </w:tcPr>
          <w:p w14:paraId="0E80469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A20A96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7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20ED39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0DD9250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7B775803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412B1A3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D99BA2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D871B8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FFFF00"/>
            <w:vAlign w:val="center"/>
          </w:tcPr>
          <w:p w14:paraId="4338983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D350FA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8</w:t>
            </w:r>
          </w:p>
        </w:tc>
        <w:tc>
          <w:tcPr>
            <w:tcW w:w="312" w:type="dxa"/>
            <w:shd w:val="clear" w:color="auto" w:fill="D9D9D9" w:themeFill="background1" w:themeFillShade="D9"/>
            <w:vAlign w:val="center"/>
            <w:hideMark/>
          </w:tcPr>
          <w:p w14:paraId="27A5B1E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1AA62B0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73CCA18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C5D7B8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959C36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92D050"/>
            <w:vAlign w:val="center"/>
          </w:tcPr>
          <w:p w14:paraId="03A98DC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2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1AB0B27C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07BBF27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8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5050F07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4C267C3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049F695C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2C7860B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2123A04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  <w:hideMark/>
          </w:tcPr>
          <w:p w14:paraId="6EC996E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3.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46AF934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58B1156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C8E123E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115E8C8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4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7340B1E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13F6265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528AFD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64EEB0B5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2.3</w:t>
            </w:r>
            <w:r w:rsidRPr="00412537">
              <w:rPr>
                <w:rFonts w:eastAsia="Times New Roman" w:cs="Times New Roman"/>
                <w:sz w:val="14"/>
                <w:szCs w:val="14"/>
                <w:shd w:val="clear" w:color="auto" w:fill="00B0F0"/>
                <w:lang w:eastAsia="it-CH"/>
              </w:rPr>
              <w:t xml:space="preserve">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shd w:val="clear" w:color="auto" w:fill="00B0F0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33FDF54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30B7A9B8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29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10F6B42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636A6B3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</w:tr>
      <w:tr w:rsidR="001D3D98" w:rsidRPr="00412537" w14:paraId="1EAD0BDE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  <w:hideMark/>
          </w:tcPr>
          <w:p w14:paraId="72999C2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0A07703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  <w:hideMark/>
          </w:tcPr>
          <w:p w14:paraId="5A679EF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5449D55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F8AA7F3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7559EF5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T</w:t>
            </w:r>
          </w:p>
        </w:tc>
        <w:tc>
          <w:tcPr>
            <w:tcW w:w="1928" w:type="dxa"/>
            <w:shd w:val="clear" w:color="auto" w:fill="E36C0A" w:themeFill="accent6" w:themeFillShade="BF"/>
            <w:vAlign w:val="center"/>
          </w:tcPr>
          <w:p w14:paraId="163FC32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1 Set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ocarnese</w:t>
            </w:r>
            <w:proofErr w:type="spellEnd"/>
          </w:p>
        </w:tc>
        <w:tc>
          <w:tcPr>
            <w:tcW w:w="160" w:type="dxa"/>
            <w:shd w:val="clear" w:color="auto" w:fill="auto"/>
            <w:vAlign w:val="center"/>
          </w:tcPr>
          <w:p w14:paraId="272FAF2D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6B6027A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0</w:t>
            </w:r>
          </w:p>
        </w:tc>
        <w:tc>
          <w:tcPr>
            <w:tcW w:w="312" w:type="dxa"/>
            <w:shd w:val="clear" w:color="000000" w:fill="FFFEFE"/>
            <w:vAlign w:val="center"/>
            <w:hideMark/>
          </w:tcPr>
          <w:p w14:paraId="62DE8830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F</w:t>
            </w:r>
          </w:p>
        </w:tc>
        <w:tc>
          <w:tcPr>
            <w:tcW w:w="1928" w:type="dxa"/>
            <w:shd w:val="clear" w:color="auto" w:fill="92D050"/>
            <w:vAlign w:val="center"/>
            <w:hideMark/>
          </w:tcPr>
          <w:p w14:paraId="0E1B74C7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i/>
                <w:iCs/>
                <w:color w:val="666666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2.2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Luganese</w:t>
            </w:r>
            <w:proofErr w:type="spellEnd"/>
          </w:p>
        </w:tc>
        <w:tc>
          <w:tcPr>
            <w:tcW w:w="160" w:type="dxa"/>
            <w:shd w:val="clear" w:color="000000" w:fill="EEEEEE"/>
            <w:vAlign w:val="center"/>
          </w:tcPr>
          <w:p w14:paraId="4E5BB9E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  <w:hideMark/>
          </w:tcPr>
          <w:p w14:paraId="2FF6C06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0</w:t>
            </w:r>
          </w:p>
        </w:tc>
        <w:tc>
          <w:tcPr>
            <w:tcW w:w="312" w:type="dxa"/>
            <w:shd w:val="clear" w:color="000000" w:fill="DEDEDE"/>
            <w:vAlign w:val="center"/>
            <w:hideMark/>
          </w:tcPr>
          <w:p w14:paraId="2841380B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DEDEDE"/>
            <w:vAlign w:val="center"/>
            <w:hideMark/>
          </w:tcPr>
          <w:p w14:paraId="690FD00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</w:tr>
      <w:tr w:rsidR="001D3D98" w:rsidRPr="00412537" w14:paraId="5AFF4FFF" w14:textId="77777777" w:rsidTr="00412537">
        <w:trPr>
          <w:trHeight w:val="309"/>
          <w:jc w:val="center"/>
        </w:trPr>
        <w:tc>
          <w:tcPr>
            <w:tcW w:w="312" w:type="dxa"/>
            <w:shd w:val="clear" w:color="000000" w:fill="EEEEEE"/>
            <w:vAlign w:val="center"/>
          </w:tcPr>
          <w:p w14:paraId="6FACFD4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1</w:t>
            </w:r>
          </w:p>
        </w:tc>
        <w:tc>
          <w:tcPr>
            <w:tcW w:w="312" w:type="dxa"/>
            <w:shd w:val="clear" w:color="000000" w:fill="FFFEFE"/>
            <w:vAlign w:val="center"/>
          </w:tcPr>
          <w:p w14:paraId="5A7D0DB1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S</w:t>
            </w:r>
          </w:p>
        </w:tc>
        <w:tc>
          <w:tcPr>
            <w:tcW w:w="1928" w:type="dxa"/>
            <w:shd w:val="clear" w:color="000000" w:fill="FFFEFE"/>
            <w:vAlign w:val="center"/>
          </w:tcPr>
          <w:p w14:paraId="0A83200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6370BFD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000000" w:fill="EEEEEE"/>
            <w:vAlign w:val="center"/>
          </w:tcPr>
          <w:p w14:paraId="777CEC14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1</w:t>
            </w:r>
          </w:p>
        </w:tc>
        <w:tc>
          <w:tcPr>
            <w:tcW w:w="312" w:type="dxa"/>
            <w:shd w:val="clear" w:color="000000" w:fill="FFFEFE"/>
            <w:vAlign w:val="center"/>
          </w:tcPr>
          <w:p w14:paraId="0E79ABF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  <w:t>W</w:t>
            </w:r>
          </w:p>
        </w:tc>
        <w:tc>
          <w:tcPr>
            <w:tcW w:w="1928" w:type="dxa"/>
            <w:shd w:val="clear" w:color="auto" w:fill="00B0F0"/>
            <w:vAlign w:val="center"/>
          </w:tcPr>
          <w:p w14:paraId="6CC6B709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 xml:space="preserve">1.4 Recover traps </w:t>
            </w:r>
            <w:proofErr w:type="spellStart"/>
            <w:r w:rsidRPr="00412537">
              <w:rPr>
                <w:rFonts w:eastAsia="Times New Roman" w:cs="Times New Roman"/>
                <w:sz w:val="14"/>
                <w:szCs w:val="14"/>
                <w:lang w:eastAsia="it-CH"/>
              </w:rPr>
              <w:t>Mendrisiotto</w:t>
            </w:r>
            <w:proofErr w:type="spellEnd"/>
          </w:p>
        </w:tc>
        <w:tc>
          <w:tcPr>
            <w:tcW w:w="160" w:type="dxa"/>
            <w:shd w:val="clear" w:color="auto" w:fill="FFFF00"/>
            <w:vAlign w:val="center"/>
          </w:tcPr>
          <w:p w14:paraId="1E68B6B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auto" w:fill="auto"/>
            <w:vAlign w:val="center"/>
          </w:tcPr>
          <w:p w14:paraId="3236CB1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auto" w:fill="auto"/>
            <w:vAlign w:val="center"/>
          </w:tcPr>
          <w:p w14:paraId="7B1B3E0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666666"/>
                <w:sz w:val="16"/>
                <w:szCs w:val="16"/>
                <w:lang w:eastAsia="it-CH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5F275D3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sz w:val="14"/>
                <w:szCs w:val="14"/>
                <w:lang w:eastAsia="it-CH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14:paraId="0431177A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</w:p>
        </w:tc>
        <w:tc>
          <w:tcPr>
            <w:tcW w:w="312" w:type="dxa"/>
            <w:shd w:val="clear" w:color="auto" w:fill="auto"/>
            <w:vAlign w:val="center"/>
          </w:tcPr>
          <w:p w14:paraId="6A5E51C6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31</w:t>
            </w:r>
          </w:p>
        </w:tc>
        <w:tc>
          <w:tcPr>
            <w:tcW w:w="312" w:type="dxa"/>
            <w:shd w:val="clear" w:color="auto" w:fill="auto"/>
            <w:vAlign w:val="center"/>
          </w:tcPr>
          <w:p w14:paraId="3F740A72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</w:pPr>
            <w:r w:rsidRPr="00412537">
              <w:rPr>
                <w:rFonts w:eastAsia="Times New Roman" w:cs="Times New Roman"/>
                <w:color w:val="3B3B3B"/>
                <w:sz w:val="16"/>
                <w:szCs w:val="16"/>
                <w:lang w:eastAsia="it-CH"/>
              </w:rPr>
              <w:t>M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1C1985F" w14:textId="77777777" w:rsidR="001D3D98" w:rsidRPr="00412537" w:rsidRDefault="001D3D98" w:rsidP="00412537">
            <w:pPr>
              <w:spacing w:after="0" w:line="240" w:lineRule="auto"/>
              <w:rPr>
                <w:rFonts w:eastAsia="Times New Roman" w:cs="Times New Roman"/>
                <w:color w:val="3B3B3B"/>
                <w:sz w:val="14"/>
                <w:szCs w:val="14"/>
                <w:lang w:eastAsia="it-CH"/>
              </w:rPr>
            </w:pPr>
          </w:p>
        </w:tc>
      </w:tr>
    </w:tbl>
    <w:p w14:paraId="0FACE186" w14:textId="77777777" w:rsidR="001D3D98" w:rsidRDefault="001D3D98">
      <w:pPr>
        <w:rPr>
          <w:rFonts w:ascii="Arial" w:hAnsi="Arial" w:cs="Arial"/>
        </w:rPr>
      </w:pPr>
    </w:p>
    <w:p w14:paraId="76549D21" w14:textId="79839573" w:rsidR="00412537" w:rsidRPr="00E35286" w:rsidRDefault="001D4552">
      <w:pPr>
        <w:rPr>
          <w:rFonts w:cs="Times New Roman"/>
          <w:bCs/>
          <w:color w:val="000000"/>
          <w:sz w:val="20"/>
          <w:szCs w:val="20"/>
        </w:rPr>
      </w:pPr>
      <w:proofErr w:type="gramStart"/>
      <w:r>
        <w:rPr>
          <w:rFonts w:cs="Times New Roman"/>
          <w:bCs/>
          <w:color w:val="000000"/>
          <w:sz w:val="20"/>
          <w:szCs w:val="20"/>
        </w:rPr>
        <w:t>* During the first weeks of the study</w:t>
      </w:r>
      <w:proofErr w:type="gramEnd"/>
      <w:r>
        <w:rPr>
          <w:rFonts w:cs="Times New Roman"/>
          <w:bCs/>
          <w:color w:val="000000"/>
          <w:sz w:val="20"/>
          <w:szCs w:val="20"/>
        </w:rPr>
        <w:t xml:space="preserve"> we observed low catch rates with the BG-Sentinel 2 trap. We intended to improve the catch rate by </w:t>
      </w:r>
      <w:r w:rsidR="00E35286" w:rsidRPr="00E35286">
        <w:rPr>
          <w:rFonts w:cs="Times New Roman"/>
          <w:bCs/>
          <w:color w:val="000000"/>
          <w:sz w:val="20"/>
          <w:szCs w:val="20"/>
        </w:rPr>
        <w:t>chang</w:t>
      </w:r>
      <w:r>
        <w:rPr>
          <w:rFonts w:cs="Times New Roman"/>
          <w:bCs/>
          <w:color w:val="000000"/>
          <w:sz w:val="20"/>
          <w:szCs w:val="20"/>
        </w:rPr>
        <w:t>ing</w:t>
      </w:r>
      <w:r w:rsidR="00E35286" w:rsidRPr="00E35286">
        <w:rPr>
          <w:rFonts w:cs="Times New Roman"/>
          <w:bCs/>
          <w:color w:val="000000"/>
          <w:sz w:val="20"/>
          <w:szCs w:val="20"/>
        </w:rPr>
        <w:t xml:space="preserve"> the battery type</w:t>
      </w:r>
      <w:r>
        <w:rPr>
          <w:rFonts w:cs="Times New Roman"/>
          <w:bCs/>
          <w:color w:val="000000"/>
          <w:sz w:val="20"/>
          <w:szCs w:val="20"/>
        </w:rPr>
        <w:t xml:space="preserve"> </w:t>
      </w:r>
      <w:r w:rsidR="00E35286" w:rsidRPr="00E35286">
        <w:rPr>
          <w:rFonts w:cs="Times New Roman"/>
          <w:bCs/>
          <w:color w:val="000000"/>
          <w:sz w:val="20"/>
          <w:szCs w:val="20"/>
        </w:rPr>
        <w:t>and CO</w:t>
      </w:r>
      <w:r w:rsidR="00E35286" w:rsidRPr="00E35286">
        <w:rPr>
          <w:rFonts w:cs="Times New Roman"/>
          <w:bCs/>
          <w:color w:val="000000"/>
          <w:sz w:val="20"/>
          <w:szCs w:val="20"/>
          <w:vertAlign w:val="subscript"/>
        </w:rPr>
        <w:t>2</w:t>
      </w:r>
      <w:r w:rsidR="00E35286" w:rsidRPr="00E35286">
        <w:rPr>
          <w:rFonts w:cs="Times New Roman"/>
          <w:bCs/>
          <w:color w:val="000000"/>
          <w:sz w:val="20"/>
          <w:szCs w:val="20"/>
        </w:rPr>
        <w:t xml:space="preserve"> source for the BG-Sentinel 2 trap</w:t>
      </w:r>
      <w:r w:rsidR="00625F9B">
        <w:rPr>
          <w:rFonts w:cs="Times New Roman"/>
          <w:bCs/>
          <w:color w:val="000000"/>
          <w:sz w:val="20"/>
          <w:szCs w:val="20"/>
        </w:rPr>
        <w:t>. Thereafter, w</w:t>
      </w:r>
      <w:r w:rsidR="00E35286" w:rsidRPr="00E35286">
        <w:rPr>
          <w:rFonts w:cs="Times New Roman"/>
          <w:bCs/>
          <w:color w:val="000000"/>
          <w:sz w:val="20"/>
          <w:szCs w:val="20"/>
        </w:rPr>
        <w:t xml:space="preserve">e </w:t>
      </w:r>
      <w:r w:rsidR="00625F9B">
        <w:rPr>
          <w:rFonts w:cs="Times New Roman"/>
          <w:bCs/>
          <w:color w:val="000000"/>
          <w:sz w:val="20"/>
          <w:szCs w:val="20"/>
        </w:rPr>
        <w:t>decided to repeat</w:t>
      </w:r>
      <w:r w:rsidR="00E35286" w:rsidRPr="00E35286">
        <w:rPr>
          <w:rFonts w:cs="Times New Roman"/>
          <w:bCs/>
          <w:color w:val="000000"/>
          <w:sz w:val="20"/>
          <w:szCs w:val="20"/>
        </w:rPr>
        <w:t xml:space="preserve"> the complete first trapping round in the districts of </w:t>
      </w:r>
      <w:proofErr w:type="spellStart"/>
      <w:r w:rsidR="00E35286" w:rsidRPr="00E35286">
        <w:rPr>
          <w:rFonts w:cs="Times New Roman"/>
          <w:bCs/>
          <w:color w:val="000000"/>
          <w:sz w:val="20"/>
          <w:szCs w:val="20"/>
        </w:rPr>
        <w:t>Mendrisiotto</w:t>
      </w:r>
      <w:proofErr w:type="spellEnd"/>
      <w:r w:rsidR="00E35286">
        <w:rPr>
          <w:rFonts w:cs="Times New Roman"/>
          <w:bCs/>
          <w:color w:val="000000"/>
          <w:sz w:val="20"/>
          <w:szCs w:val="20"/>
        </w:rPr>
        <w:t xml:space="preserve"> (Me</w:t>
      </w:r>
      <w:r w:rsidR="00E35286" w:rsidRPr="00E35286">
        <w:rPr>
          <w:rFonts w:cs="Times New Roman"/>
          <w:bCs/>
          <w:color w:val="000000"/>
          <w:sz w:val="20"/>
          <w:szCs w:val="20"/>
        </w:rPr>
        <w:t xml:space="preserve"> </w:t>
      </w:r>
      <w:r w:rsidR="00E35286">
        <w:rPr>
          <w:rFonts w:cs="Times New Roman"/>
          <w:bCs/>
          <w:color w:val="000000"/>
          <w:sz w:val="20"/>
          <w:szCs w:val="20"/>
        </w:rPr>
        <w:t xml:space="preserve">1.4) and </w:t>
      </w:r>
      <w:proofErr w:type="spellStart"/>
      <w:r w:rsidR="00E35286" w:rsidRPr="00E35286">
        <w:rPr>
          <w:rFonts w:cs="Times New Roman"/>
          <w:bCs/>
          <w:color w:val="000000"/>
          <w:sz w:val="20"/>
          <w:szCs w:val="20"/>
        </w:rPr>
        <w:t>Luganese</w:t>
      </w:r>
      <w:proofErr w:type="spellEnd"/>
      <w:r w:rsidR="00E35286">
        <w:rPr>
          <w:rFonts w:cs="Times New Roman"/>
          <w:bCs/>
          <w:color w:val="000000"/>
          <w:sz w:val="20"/>
          <w:szCs w:val="20"/>
        </w:rPr>
        <w:t xml:space="preserve"> (Lu 1.4)</w:t>
      </w:r>
      <w:r w:rsidR="00E35286" w:rsidRPr="00E35286">
        <w:rPr>
          <w:rFonts w:cs="Times New Roman"/>
          <w:bCs/>
          <w:color w:val="000000"/>
          <w:sz w:val="20"/>
          <w:szCs w:val="20"/>
        </w:rPr>
        <w:t>. The BG-Sentinel 2 that were set in the</w:t>
      </w:r>
      <w:r w:rsidR="00E35286">
        <w:rPr>
          <w:rFonts w:cs="Times New Roman"/>
          <w:bCs/>
          <w:color w:val="000000"/>
          <w:sz w:val="20"/>
          <w:szCs w:val="20"/>
        </w:rPr>
        <w:t xml:space="preserve"> </w:t>
      </w:r>
      <w:proofErr w:type="spellStart"/>
      <w:r w:rsidR="00E35286">
        <w:rPr>
          <w:rFonts w:cs="Times New Roman"/>
          <w:bCs/>
          <w:color w:val="000000"/>
          <w:sz w:val="20"/>
          <w:szCs w:val="20"/>
        </w:rPr>
        <w:t>Locarnese</w:t>
      </w:r>
      <w:proofErr w:type="spellEnd"/>
      <w:r w:rsidR="00E35286" w:rsidRPr="00E35286">
        <w:rPr>
          <w:rFonts w:cs="Times New Roman"/>
          <w:bCs/>
          <w:color w:val="000000"/>
          <w:sz w:val="20"/>
          <w:szCs w:val="20"/>
        </w:rPr>
        <w:t xml:space="preserve"> district were equipped with dry ice and a 6</w:t>
      </w:r>
      <w:r w:rsidR="007F67D5">
        <w:rPr>
          <w:rFonts w:cs="Times New Roman"/>
          <w:bCs/>
          <w:color w:val="000000"/>
          <w:sz w:val="20"/>
          <w:szCs w:val="20"/>
        </w:rPr>
        <w:t xml:space="preserve"> </w:t>
      </w:r>
      <w:r w:rsidR="00E35286" w:rsidRPr="00E35286">
        <w:rPr>
          <w:rFonts w:cs="Times New Roman"/>
          <w:bCs/>
          <w:color w:val="000000"/>
          <w:sz w:val="20"/>
          <w:szCs w:val="20"/>
        </w:rPr>
        <w:t>V, 10</w:t>
      </w:r>
      <w:r w:rsidR="007F67D5">
        <w:rPr>
          <w:rFonts w:cs="Times New Roman"/>
          <w:bCs/>
          <w:color w:val="000000"/>
          <w:sz w:val="20"/>
          <w:szCs w:val="20"/>
        </w:rPr>
        <w:t xml:space="preserve"> </w:t>
      </w:r>
      <w:r w:rsidR="00E35286" w:rsidRPr="00E35286">
        <w:rPr>
          <w:rFonts w:cs="Times New Roman"/>
          <w:bCs/>
          <w:color w:val="000000"/>
          <w:sz w:val="20"/>
          <w:szCs w:val="20"/>
        </w:rPr>
        <w:t>Ah battery for the first full rotation</w:t>
      </w:r>
      <w:r w:rsidR="00533C63">
        <w:rPr>
          <w:rFonts w:cs="Times New Roman"/>
          <w:bCs/>
          <w:color w:val="000000"/>
          <w:sz w:val="20"/>
          <w:szCs w:val="20"/>
        </w:rPr>
        <w:t xml:space="preserve"> </w:t>
      </w:r>
      <w:r>
        <w:rPr>
          <w:rFonts w:cs="Times New Roman"/>
          <w:bCs/>
          <w:color w:val="000000"/>
          <w:sz w:val="20"/>
          <w:szCs w:val="20"/>
        </w:rPr>
        <w:t>(Lo1.1 –Lo1.3)</w:t>
      </w:r>
      <w:r w:rsidR="00E35286" w:rsidRPr="00E35286">
        <w:rPr>
          <w:rFonts w:cs="Times New Roman"/>
          <w:bCs/>
          <w:color w:val="000000"/>
          <w:sz w:val="20"/>
          <w:szCs w:val="20"/>
        </w:rPr>
        <w:t>, while they were equipped with a 12</w:t>
      </w:r>
      <w:r w:rsidR="007F67D5">
        <w:rPr>
          <w:rFonts w:cs="Times New Roman"/>
          <w:bCs/>
          <w:color w:val="000000"/>
          <w:sz w:val="20"/>
          <w:szCs w:val="20"/>
        </w:rPr>
        <w:t xml:space="preserve"> </w:t>
      </w:r>
      <w:r w:rsidR="00E35286" w:rsidRPr="00E35286">
        <w:rPr>
          <w:rFonts w:cs="Times New Roman"/>
          <w:bCs/>
          <w:color w:val="000000"/>
          <w:sz w:val="20"/>
          <w:szCs w:val="20"/>
        </w:rPr>
        <w:t>V, 22</w:t>
      </w:r>
      <w:r w:rsidR="007F67D5">
        <w:rPr>
          <w:rFonts w:cs="Times New Roman"/>
          <w:bCs/>
          <w:color w:val="000000"/>
          <w:sz w:val="20"/>
          <w:szCs w:val="20"/>
        </w:rPr>
        <w:t xml:space="preserve"> </w:t>
      </w:r>
      <w:r w:rsidR="00E35286" w:rsidRPr="00E35286">
        <w:rPr>
          <w:rFonts w:cs="Times New Roman"/>
          <w:bCs/>
          <w:color w:val="000000"/>
          <w:sz w:val="20"/>
          <w:szCs w:val="20"/>
        </w:rPr>
        <w:t>Ah battery for the second full rotation</w:t>
      </w:r>
      <w:r>
        <w:rPr>
          <w:rFonts w:cs="Times New Roman"/>
          <w:bCs/>
          <w:color w:val="000000"/>
          <w:sz w:val="20"/>
          <w:szCs w:val="20"/>
        </w:rPr>
        <w:t xml:space="preserve"> (Lo2.1 – Lo2.3)</w:t>
      </w:r>
      <w:r w:rsidR="00625F9B">
        <w:rPr>
          <w:rFonts w:cs="Times New Roman"/>
          <w:bCs/>
          <w:color w:val="000000"/>
          <w:sz w:val="20"/>
          <w:szCs w:val="20"/>
        </w:rPr>
        <w:t>.</w:t>
      </w:r>
      <w:r w:rsidR="001D3D98" w:rsidRPr="00E35286">
        <w:rPr>
          <w:rFonts w:ascii="Arial" w:hAnsi="Arial" w:cs="Arial"/>
          <w:sz w:val="20"/>
          <w:szCs w:val="20"/>
        </w:rPr>
        <w:br w:type="page"/>
      </w:r>
    </w:p>
    <w:p w14:paraId="271CF7D2" w14:textId="0FE25893" w:rsidR="005C2E1C" w:rsidRPr="00CD0193" w:rsidRDefault="001F213A" w:rsidP="005C2E1C">
      <w:pPr>
        <w:pStyle w:val="Caption"/>
        <w:keepNext/>
        <w:rPr>
          <w:color w:val="auto"/>
          <w:sz w:val="22"/>
          <w:szCs w:val="22"/>
        </w:rPr>
      </w:pPr>
      <w:r w:rsidRPr="00CD0193">
        <w:rPr>
          <w:color w:val="auto"/>
          <w:sz w:val="22"/>
          <w:szCs w:val="22"/>
        </w:rPr>
        <w:lastRenderedPageBreak/>
        <w:t>Additional file 1</w:t>
      </w:r>
      <w:r w:rsidR="001B182E">
        <w:rPr>
          <w:color w:val="auto"/>
          <w:sz w:val="22"/>
          <w:szCs w:val="22"/>
        </w:rPr>
        <w:t>:</w:t>
      </w:r>
      <w:r w:rsidRPr="00CD0193">
        <w:rPr>
          <w:color w:val="auto"/>
          <w:sz w:val="22"/>
          <w:szCs w:val="22"/>
        </w:rPr>
        <w:t xml:space="preserve"> </w:t>
      </w:r>
      <w:r w:rsidR="005C2E1C" w:rsidRPr="00CD0193">
        <w:rPr>
          <w:color w:val="auto"/>
          <w:sz w:val="22"/>
          <w:szCs w:val="22"/>
        </w:rPr>
        <w:t>Table S2</w:t>
      </w:r>
      <w:r w:rsidR="001B182E">
        <w:rPr>
          <w:color w:val="auto"/>
          <w:sz w:val="22"/>
          <w:szCs w:val="22"/>
        </w:rPr>
        <w:t>.</w:t>
      </w:r>
      <w:r w:rsidR="007F67D5">
        <w:rPr>
          <w:b w:val="0"/>
          <w:color w:val="auto"/>
          <w:sz w:val="22"/>
          <w:szCs w:val="22"/>
        </w:rPr>
        <w:t xml:space="preserve"> Mosquito trap rotation scheme.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58"/>
        <w:gridCol w:w="1383"/>
        <w:gridCol w:w="1044"/>
        <w:gridCol w:w="1044"/>
        <w:gridCol w:w="1044"/>
        <w:gridCol w:w="1044"/>
        <w:gridCol w:w="1044"/>
        <w:gridCol w:w="1044"/>
        <w:gridCol w:w="1044"/>
      </w:tblGrid>
      <w:tr w:rsidR="00E325D1" w:rsidRPr="00E325D1" w14:paraId="51605C8B" w14:textId="77777777" w:rsidTr="00E325D1">
        <w:trPr>
          <w:trHeight w:val="276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</w:tcPr>
          <w:p w14:paraId="1D5BFE7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bottom"/>
            <w:hideMark/>
          </w:tcPr>
          <w:p w14:paraId="6D3D1601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p Posi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  <w:hideMark/>
          </w:tcPr>
          <w:p w14:paraId="5B82263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 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  <w:hideMark/>
          </w:tcPr>
          <w:p w14:paraId="2B00DD9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 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  <w:hideMark/>
          </w:tcPr>
          <w:p w14:paraId="5B41492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 1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8C8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  <w:hideMark/>
          </w:tcPr>
          <w:p w14:paraId="3A09526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 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  <w:hideMark/>
          </w:tcPr>
          <w:p w14:paraId="12AAE2B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 2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E36C0A" w:themeFill="accent6" w:themeFillShade="BF"/>
            <w:noWrap/>
            <w:vAlign w:val="center"/>
            <w:hideMark/>
          </w:tcPr>
          <w:p w14:paraId="40C7F07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 2.3</w:t>
            </w:r>
          </w:p>
        </w:tc>
      </w:tr>
      <w:tr w:rsidR="00E325D1" w:rsidRPr="00E325D1" w14:paraId="0D74E372" w14:textId="77777777" w:rsidTr="00E325D1">
        <w:trPr>
          <w:trHeight w:val="276"/>
        </w:trPr>
        <w:tc>
          <w:tcPr>
            <w:tcW w:w="458" w:type="dxa"/>
            <w:vMerge w:val="restart"/>
            <w:tcBorders>
              <w:top w:val="nil"/>
              <w:left w:val="nil"/>
              <w:right w:val="nil"/>
            </w:tcBorders>
            <w:shd w:val="clear" w:color="auto" w:fill="E36C0A" w:themeFill="accent6" w:themeFillShade="BF"/>
            <w:textDirection w:val="btLr"/>
            <w:vAlign w:val="center"/>
          </w:tcPr>
          <w:p w14:paraId="78CB287E" w14:textId="77777777" w:rsidR="00E325D1" w:rsidRPr="00E325D1" w:rsidRDefault="00E325D1" w:rsidP="001D4552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rnes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6E79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rdola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DE3E5C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F4057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82D38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42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AF2F3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3B2CDD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F4C7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68E3F421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58465611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939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rdola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AE7A8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9F571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DDC390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76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AB36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90781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25BDAC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180E1DD5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0C1983E9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707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rdola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3FB90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01AA011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85DA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373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80868E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C794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B53DB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2835DF0E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709B214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99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ner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744209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348C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2BC0C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F6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427DC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BE032F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F978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4145986D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35BAE5F7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250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ner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C823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CD760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F363E9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25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2D27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12149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3AD0FD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5D2EEDB1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25F567F7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474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ner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5D590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52DF23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B1B4B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C0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F96634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AF40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219A7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7BB68597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6C6176D1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FC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us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0216B9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29E2F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F4E66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B5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E2FF8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072630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D836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06677D63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242FF22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AF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us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6178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E1FE1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DDDCD6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33A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405C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6DA6C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BA3650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5DDC9F34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4B41E926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3AC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us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CD0A2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A0B66A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E623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FB3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CE7722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2443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CFBEE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150D1C36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73D4798F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3D4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rno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92A7FA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0EA8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E17530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4D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4ABE4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F72287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66CE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6C44D5F7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E36C0A" w:themeFill="accent6" w:themeFillShade="BF"/>
          </w:tcPr>
          <w:p w14:paraId="32FFF6DF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85C8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rno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F090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1ADE7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AD52B2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D8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F692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00D39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FC2B91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65AD4A83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bottom w:val="nil"/>
              <w:right w:val="nil"/>
            </w:tcBorders>
            <w:shd w:val="clear" w:color="auto" w:fill="E36C0A" w:themeFill="accent6" w:themeFillShade="BF"/>
          </w:tcPr>
          <w:p w14:paraId="27D160B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DD1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carno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ADF58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EB0CAC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1125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ED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14F4DE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D026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0298D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5282810C" w14:textId="77777777" w:rsidTr="00E325D1">
        <w:trPr>
          <w:trHeight w:val="276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44107375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09C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A1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A5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DF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125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56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0E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F0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25D1" w:rsidRPr="00E325D1" w14:paraId="504F804B" w14:textId="77777777" w:rsidTr="00E325D1">
        <w:trPr>
          <w:trHeight w:val="276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739D8EF6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7E8258E4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p Posi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699927D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3399B36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2A834F0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1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0A7BA1A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1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43F4480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0D7CD4C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2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  <w:hideMark/>
          </w:tcPr>
          <w:p w14:paraId="08FC40D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2.3</w:t>
            </w:r>
          </w:p>
        </w:tc>
      </w:tr>
      <w:tr w:rsidR="00E325D1" w:rsidRPr="00E325D1" w14:paraId="0CE0C80F" w14:textId="77777777" w:rsidTr="00E325D1">
        <w:trPr>
          <w:trHeight w:val="276"/>
        </w:trPr>
        <w:tc>
          <w:tcPr>
            <w:tcW w:w="458" w:type="dxa"/>
            <w:vMerge w:val="restart"/>
            <w:tcBorders>
              <w:top w:val="nil"/>
              <w:left w:val="nil"/>
              <w:right w:val="nil"/>
            </w:tcBorders>
            <w:shd w:val="clear" w:color="auto" w:fill="00B0F0"/>
            <w:textDirection w:val="btLr"/>
            <w:vAlign w:val="center"/>
          </w:tcPr>
          <w:p w14:paraId="14F9AC71" w14:textId="77777777" w:rsidR="00E325D1" w:rsidRPr="00E325D1" w:rsidRDefault="00E325D1" w:rsidP="001D4552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drisiotto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3CE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b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E254DF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2DA8D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B245E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3058A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C5DF2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B0F996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7C554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0E452149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2667A890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03B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b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0720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D46F3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CBB2236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1C694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FA5C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87AD1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808377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4B50B4E2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0D1A9875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70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b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7F108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3AAE178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86FD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C0679BE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F795F8B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53122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ECB7B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7232646E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72380DE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3667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dris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0E3109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1595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CD0D4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83899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41C75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889F10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0AD3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5BF85E31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1243D290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A8DE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dris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E81C3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8F8CC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4196300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F7B843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4C43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C7948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D9A854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5B5D6601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624276CF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A74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drisi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67832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E1F6627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9ED11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8C840E9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56F17A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BB99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3C823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4BD70EE5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291F1A58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5D9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all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20E19F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7E377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AE1D1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9E61B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181820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362719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DAD1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2B106C80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14634D79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C1C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all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62E0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FFC26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5D2457B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06BE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F77BA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501C4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F5A6CE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347BAE24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301F4623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C2D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call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585D8F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B0A0E2A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E4B94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436636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58F486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9217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E56C6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3DA0084D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07D459F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5B99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ass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545EFC0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0B5345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86529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1B1A2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C67BCA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F87F4B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4AFF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E325D1" w:rsidRPr="00E325D1" w14:paraId="44BE1A28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00B0F0"/>
          </w:tcPr>
          <w:p w14:paraId="3F6B3CD4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61A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ass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8E90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518E1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6C5A1B6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99F4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050A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E37CD9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B396AAB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E325D1" w:rsidRPr="00E325D1" w14:paraId="521A4545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bottom w:val="nil"/>
              <w:right w:val="nil"/>
            </w:tcBorders>
            <w:shd w:val="clear" w:color="auto" w:fill="00B0F0"/>
          </w:tcPr>
          <w:p w14:paraId="4BFE49EC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B0F5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ass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9F991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8C20651" w14:textId="77777777" w:rsidR="00E325D1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912F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DDA4B46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A86B4B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EB23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9869A8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E325D1" w:rsidRPr="00E325D1" w14:paraId="2DB13D47" w14:textId="77777777" w:rsidTr="00E325D1">
        <w:trPr>
          <w:trHeight w:val="276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54E04FD7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DAE6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3B1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0AD8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EFBC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56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4A2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136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CD99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325D1" w:rsidRPr="00E325D1" w14:paraId="3CC05487" w14:textId="77777777" w:rsidTr="00E325D1">
        <w:trPr>
          <w:trHeight w:val="276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</w:tcPr>
          <w:p w14:paraId="03888658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27967E44" w14:textId="77777777" w:rsidR="00E325D1" w:rsidRPr="00E325D1" w:rsidRDefault="00E325D1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p Posi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376B531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120560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1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A64EEEC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1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D2E8C4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1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DC96B7E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2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32DB4FD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2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B851D42" w14:textId="77777777" w:rsidR="00E325D1" w:rsidRPr="00E325D1" w:rsidRDefault="00E325D1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2.3</w:t>
            </w:r>
          </w:p>
        </w:tc>
      </w:tr>
      <w:tr w:rsidR="000D7E65" w:rsidRPr="00E325D1" w14:paraId="0B3CF2A3" w14:textId="77777777" w:rsidTr="00E325D1">
        <w:trPr>
          <w:trHeight w:val="276"/>
        </w:trPr>
        <w:tc>
          <w:tcPr>
            <w:tcW w:w="458" w:type="dxa"/>
            <w:vMerge w:val="restart"/>
            <w:tcBorders>
              <w:top w:val="nil"/>
              <w:left w:val="nil"/>
              <w:right w:val="nil"/>
            </w:tcBorders>
            <w:shd w:val="clear" w:color="auto" w:fill="92D050"/>
            <w:textDirection w:val="btLr"/>
            <w:vAlign w:val="center"/>
          </w:tcPr>
          <w:p w14:paraId="39779A15" w14:textId="77777777" w:rsidR="000D7E65" w:rsidRPr="00E325D1" w:rsidRDefault="000D7E65" w:rsidP="00E325D1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ganes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E5B4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gassona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F9F0E92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ECB42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C8831C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75AA4BC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6E98CA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CE844B7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0F754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0D7E65" w:rsidRPr="00E325D1" w14:paraId="6FB6F9C0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3C3515A1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A717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gassona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602E3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F976A9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D4A1414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0FF49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7E59F3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4DB59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B3C3481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D7E65" w:rsidRPr="00E325D1" w14:paraId="5A39419E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59982020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62B0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gassona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77C578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CDF43AA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33BE00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0CFFC2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5BC95C2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A1CFA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C67311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0D7E65" w:rsidRPr="00E325D1" w14:paraId="3FBB19AC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619740B5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58B1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gano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6493838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EA5D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2D36CB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E9BF62B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3FA317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460908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958FD0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0D7E65" w:rsidRPr="00E325D1" w14:paraId="0BD15991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07D49FBF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813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gano 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B1187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8C63D4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0DE8931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41FA16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23FD4D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B94E9D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5099621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D7E65" w:rsidRPr="00E325D1" w14:paraId="27234BF1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7965C09A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C53C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gano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8D8135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2A2DC77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0B824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D5211B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063F58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F2B64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C04BA7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0D7E65" w:rsidRPr="00E325D1" w14:paraId="2D2989F4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10252336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D1B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sagn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3E663161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137B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4373C0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07BC416E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26C0AC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5BA6AAA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ACFFA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0D7E65" w:rsidRPr="00E325D1" w14:paraId="46B0B725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2D9E3148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041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sagn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7490D4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E4C5DF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787BFF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C83A2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B29EF6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893DA6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60EF3ED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D7E65" w:rsidRPr="00E325D1" w14:paraId="3BE43DD8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046EDD70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C0BE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sagno</w:t>
            </w:r>
            <w:proofErr w:type="spellEnd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BC1590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993F54D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66975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788937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134E968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B203B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407563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  <w:tr w:rsidR="000D7E65" w:rsidRPr="00E325D1" w14:paraId="68C55865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3E254A01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D98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diso 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676BA2E7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E325D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56B16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2F9E570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7E3C73E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5F48ED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1A7D76CE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4373FB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</w:tr>
      <w:tr w:rsidR="000D7E65" w:rsidRPr="00E325D1" w14:paraId="654453C0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right w:val="nil"/>
            </w:tcBorders>
            <w:shd w:val="clear" w:color="auto" w:fill="92D050"/>
          </w:tcPr>
          <w:p w14:paraId="75DD1053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4719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diso 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C692A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3B5D5A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5E793184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6D7D7A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39A13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EA7BD5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449D654F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D7E65" w:rsidRPr="00E325D1" w14:paraId="3E8F000C" w14:textId="77777777" w:rsidTr="00E325D1">
        <w:trPr>
          <w:trHeight w:val="276"/>
        </w:trPr>
        <w:tc>
          <w:tcPr>
            <w:tcW w:w="458" w:type="dxa"/>
            <w:vMerge/>
            <w:tcBorders>
              <w:left w:val="nil"/>
              <w:bottom w:val="nil"/>
              <w:right w:val="nil"/>
            </w:tcBorders>
            <w:shd w:val="clear" w:color="auto" w:fill="92D050"/>
          </w:tcPr>
          <w:p w14:paraId="094DD49B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E859" w14:textId="77777777" w:rsidR="000D7E65" w:rsidRPr="00E325D1" w:rsidRDefault="000D7E65" w:rsidP="00E325D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diso 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9B4DFD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730BAA77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782FB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889274" w14:textId="77777777" w:rsidR="000D7E65" w:rsidRPr="00E325D1" w:rsidRDefault="000D7E65" w:rsidP="00E325D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bottom"/>
            <w:hideMark/>
          </w:tcPr>
          <w:p w14:paraId="2E67399E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A3532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778DFE" w14:textId="77777777" w:rsidR="000D7E65" w:rsidRPr="00E325D1" w:rsidRDefault="000D7E65" w:rsidP="001D455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</w:tr>
    </w:tbl>
    <w:p w14:paraId="0F019DBC" w14:textId="77777777" w:rsidR="00E325D1" w:rsidRPr="00533C63" w:rsidRDefault="00E325D1">
      <w:pPr>
        <w:rPr>
          <w:rFonts w:ascii="Arial" w:hAnsi="Arial" w:cs="Arial"/>
          <w:sz w:val="10"/>
          <w:szCs w:val="10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183"/>
        <w:gridCol w:w="7889"/>
      </w:tblGrid>
      <w:tr w:rsidR="00E325D1" w:rsidRPr="00E325D1" w14:paraId="5666EBAF" w14:textId="77777777" w:rsidTr="005C2E1C">
        <w:trPr>
          <w:trHeight w:val="27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center"/>
            <w:hideMark/>
          </w:tcPr>
          <w:p w14:paraId="4C0CF2D0" w14:textId="77777777" w:rsidR="00E325D1" w:rsidRPr="00E325D1" w:rsidRDefault="00E325D1" w:rsidP="005C2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F446" w14:textId="3CF58061" w:rsidR="00E325D1" w:rsidRPr="000D7E65" w:rsidRDefault="000D7E65" w:rsidP="005C2E1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-Sentinel 2 baited with dry ice and powered with a 6</w:t>
            </w:r>
            <w:r w:rsidR="00E03A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, 10</w:t>
            </w:r>
            <w:r w:rsidR="00E03A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h lead-acid battery</w:t>
            </w:r>
            <w:r w:rsidR="00533C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0D7E65" w:rsidRPr="00E325D1" w14:paraId="225BE1C6" w14:textId="77777777" w:rsidTr="005C2E1C">
        <w:trPr>
          <w:trHeight w:val="27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pct12" w:color="000000" w:fill="F2F2F2"/>
            <w:noWrap/>
            <w:vAlign w:val="center"/>
            <w:hideMark/>
          </w:tcPr>
          <w:p w14:paraId="456C72A3" w14:textId="77777777" w:rsidR="000D7E65" w:rsidRPr="00E325D1" w:rsidRDefault="000D7E65" w:rsidP="005C2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S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BDCA" w14:textId="210A6709" w:rsidR="000D7E65" w:rsidRPr="000D7E65" w:rsidRDefault="000D7E65" w:rsidP="005C2E1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G-Sentinel 2 baited with bottle</w:t>
            </w:r>
            <w:r w:rsidR="00E03A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</w:t>
            </w:r>
            <w:bookmarkStart w:id="0" w:name="_GoBack"/>
            <w:r w:rsidRPr="00E03A7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bookmarkEnd w:id="0"/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powered with a 12</w:t>
            </w:r>
            <w:r w:rsidR="00E03A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, 22</w:t>
            </w:r>
            <w:r w:rsidR="00E03A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h lead-acid battery</w:t>
            </w:r>
            <w:r w:rsidR="00533C6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0D7E65" w:rsidRPr="00E325D1" w14:paraId="4E0681DB" w14:textId="77777777" w:rsidTr="005C2E1C">
        <w:trPr>
          <w:trHeight w:val="27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F13848" w14:textId="77777777" w:rsidR="000D7E65" w:rsidRPr="00E325D1" w:rsidRDefault="000D7E65" w:rsidP="005C2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T</w:t>
            </w:r>
          </w:p>
        </w:tc>
        <w:tc>
          <w:tcPr>
            <w:tcW w:w="7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E357" w14:textId="77777777" w:rsidR="000D7E65" w:rsidRPr="000D7E65" w:rsidRDefault="005C2E1C" w:rsidP="009931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wo variants of </w:t>
            </w:r>
            <w:r w:rsidR="000D7E65" w:rsidRPr="000D7E6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G-GA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t in pairs</w:t>
            </w:r>
            <w:r w:rsidR="009931B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t a distance of at least 10 m </w:t>
            </w:r>
          </w:p>
        </w:tc>
      </w:tr>
      <w:tr w:rsidR="000D7E65" w:rsidRPr="00E325D1" w14:paraId="6BFF445F" w14:textId="77777777" w:rsidTr="005C2E1C">
        <w:trPr>
          <w:trHeight w:val="27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09522" w14:textId="77777777" w:rsidR="000D7E65" w:rsidRPr="00E325D1" w:rsidRDefault="000D7E65" w:rsidP="005C2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</w:t>
            </w:r>
          </w:p>
        </w:tc>
        <w:tc>
          <w:tcPr>
            <w:tcW w:w="7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2CBF" w14:textId="77777777" w:rsidR="000D7E65" w:rsidRPr="000D7E65" w:rsidRDefault="005C2E1C" w:rsidP="005C2E1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ox gravid trap</w:t>
            </w:r>
          </w:p>
        </w:tc>
      </w:tr>
      <w:tr w:rsidR="00E35286" w:rsidRPr="00E325D1" w14:paraId="76375145" w14:textId="77777777" w:rsidTr="00625F9B">
        <w:trPr>
          <w:trHeight w:val="27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center"/>
          </w:tcPr>
          <w:p w14:paraId="3AEED810" w14:textId="77777777" w:rsidR="00E35286" w:rsidRPr="00E325D1" w:rsidRDefault="00625F9B" w:rsidP="005C2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 1.4</w:t>
            </w:r>
          </w:p>
        </w:tc>
        <w:tc>
          <w:tcPr>
            <w:tcW w:w="7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B8D9" w14:textId="77777777" w:rsidR="00E35286" w:rsidRDefault="00625F9B" w:rsidP="00625F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etition of Me1.1, however trap position 1 and 3 were interchanged</w:t>
            </w:r>
          </w:p>
        </w:tc>
      </w:tr>
      <w:tr w:rsidR="00E35286" w:rsidRPr="00E325D1" w14:paraId="571E9898" w14:textId="77777777" w:rsidTr="00625F9B">
        <w:trPr>
          <w:trHeight w:val="27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</w:tcPr>
          <w:p w14:paraId="4335A865" w14:textId="77777777" w:rsidR="00E35286" w:rsidRPr="00E325D1" w:rsidRDefault="00E35286" w:rsidP="005C2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325D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 1.4</w:t>
            </w:r>
          </w:p>
        </w:tc>
        <w:tc>
          <w:tcPr>
            <w:tcW w:w="7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0CEB" w14:textId="77777777" w:rsidR="00E35286" w:rsidRDefault="00625F9B" w:rsidP="005C2E1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etition of Lu1.1</w:t>
            </w:r>
          </w:p>
        </w:tc>
      </w:tr>
    </w:tbl>
    <w:p w14:paraId="4BD0D78F" w14:textId="718DEE58" w:rsidR="00E325D1" w:rsidRPr="0027791B" w:rsidRDefault="00994965" w:rsidP="00533C63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*T</w:t>
      </w:r>
      <w:r w:rsidR="00533C63" w:rsidRPr="0027791B">
        <w:rPr>
          <w:rFonts w:cs="Times New Roman"/>
          <w:sz w:val="18"/>
          <w:szCs w:val="18"/>
        </w:rPr>
        <w:t>here</w:t>
      </w:r>
      <w:r w:rsidR="0027791B" w:rsidRPr="0027791B">
        <w:rPr>
          <w:rFonts w:cs="Times New Roman"/>
          <w:sz w:val="18"/>
          <w:szCs w:val="18"/>
        </w:rPr>
        <w:t xml:space="preserve"> was no significant difference in</w:t>
      </w:r>
      <w:r w:rsidR="00533C63" w:rsidRPr="0027791B">
        <w:rPr>
          <w:rFonts w:cs="Times New Roman"/>
          <w:sz w:val="18"/>
          <w:szCs w:val="18"/>
        </w:rPr>
        <w:t xml:space="preserve"> catch rate between the </w:t>
      </w:r>
      <w:proofErr w:type="spellStart"/>
      <w:r w:rsidR="00533C63" w:rsidRPr="0027791B">
        <w:rPr>
          <w:rFonts w:cs="Times New Roman"/>
          <w:sz w:val="18"/>
          <w:szCs w:val="18"/>
        </w:rPr>
        <w:t>BGS</w:t>
      </w:r>
      <w:r w:rsidR="00533C63" w:rsidRPr="0027791B">
        <w:rPr>
          <w:rFonts w:cs="Times New Roman"/>
          <w:sz w:val="18"/>
          <w:szCs w:val="18"/>
          <w:vertAlign w:val="superscript"/>
        </w:rPr>
        <w:t>a</w:t>
      </w:r>
      <w:proofErr w:type="spellEnd"/>
      <w:r w:rsidR="00533C63" w:rsidRPr="0027791B">
        <w:rPr>
          <w:rFonts w:cs="Times New Roman"/>
          <w:sz w:val="18"/>
          <w:szCs w:val="18"/>
        </w:rPr>
        <w:t xml:space="preserve"> and </w:t>
      </w:r>
      <w:proofErr w:type="spellStart"/>
      <w:r w:rsidR="00533C63" w:rsidRPr="0027791B">
        <w:rPr>
          <w:rFonts w:cs="Times New Roman"/>
          <w:sz w:val="18"/>
          <w:szCs w:val="18"/>
        </w:rPr>
        <w:t>BGS</w:t>
      </w:r>
      <w:r w:rsidR="00533C63" w:rsidRPr="0027791B">
        <w:rPr>
          <w:rFonts w:cs="Times New Roman"/>
          <w:sz w:val="18"/>
          <w:szCs w:val="18"/>
          <w:vertAlign w:val="superscript"/>
        </w:rPr>
        <w:t>b</w:t>
      </w:r>
      <w:proofErr w:type="spellEnd"/>
      <w:r w:rsidR="00533C63" w:rsidRPr="0027791B">
        <w:rPr>
          <w:rFonts w:cs="Times New Roman"/>
          <w:sz w:val="18"/>
          <w:szCs w:val="18"/>
          <w:vertAlign w:val="superscript"/>
        </w:rPr>
        <w:t xml:space="preserve"> </w:t>
      </w:r>
      <w:r w:rsidR="0027791B" w:rsidRPr="0027791B">
        <w:rPr>
          <w:rFonts w:cs="Times New Roman"/>
          <w:sz w:val="18"/>
          <w:szCs w:val="18"/>
        </w:rPr>
        <w:t>(</w:t>
      </w:r>
      <w:r w:rsidR="0027791B" w:rsidRPr="00E03A73">
        <w:rPr>
          <w:rStyle w:val="Text-normalChar"/>
          <w:rFonts w:ascii="Times New Roman" w:hAnsi="Times New Roman" w:cs="Times New Roman"/>
          <w:i/>
          <w:sz w:val="18"/>
          <w:szCs w:val="18"/>
        </w:rPr>
        <w:t>χ</w:t>
      </w:r>
      <w:r w:rsidR="0027791B" w:rsidRPr="00E03A73">
        <w:rPr>
          <w:rStyle w:val="Text-normalChar"/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27791B" w:rsidRPr="0027791B">
        <w:rPr>
          <w:rStyle w:val="Text-normalChar"/>
          <w:rFonts w:ascii="Times New Roman" w:hAnsi="Times New Roman" w:cs="Times New Roman"/>
        </w:rPr>
        <w:t xml:space="preserve"> </w:t>
      </w:r>
      <w:r w:rsidR="00E03A73">
        <w:rPr>
          <w:rFonts w:cs="Times New Roman"/>
          <w:sz w:val="18"/>
          <w:szCs w:val="18"/>
        </w:rPr>
        <w:t xml:space="preserve">=7.35, </w:t>
      </w:r>
      <w:proofErr w:type="spellStart"/>
      <w:proofErr w:type="gramStart"/>
      <w:r w:rsidR="0027791B" w:rsidRPr="00E03A73">
        <w:rPr>
          <w:rFonts w:cs="Times New Roman"/>
          <w:i/>
          <w:sz w:val="18"/>
          <w:szCs w:val="18"/>
        </w:rPr>
        <w:t>df</w:t>
      </w:r>
      <w:proofErr w:type="spellEnd"/>
      <w:r w:rsidR="00E03A73">
        <w:rPr>
          <w:rFonts w:cs="Times New Roman"/>
          <w:sz w:val="18"/>
          <w:szCs w:val="18"/>
        </w:rPr>
        <w:t>=</w:t>
      </w:r>
      <w:proofErr w:type="gramEnd"/>
      <w:r w:rsidR="00E03A73">
        <w:rPr>
          <w:rFonts w:cs="Times New Roman"/>
          <w:sz w:val="18"/>
          <w:szCs w:val="18"/>
        </w:rPr>
        <w:t xml:space="preserve">7, </w:t>
      </w:r>
      <w:r w:rsidR="00E03A73" w:rsidRPr="00E03A73">
        <w:rPr>
          <w:rFonts w:cs="Times New Roman"/>
          <w:i/>
          <w:sz w:val="18"/>
          <w:szCs w:val="18"/>
        </w:rPr>
        <w:t>n</w:t>
      </w:r>
      <w:r w:rsidR="0027791B" w:rsidRPr="0027791B">
        <w:rPr>
          <w:rFonts w:cs="Times New Roman"/>
          <w:sz w:val="18"/>
          <w:szCs w:val="18"/>
        </w:rPr>
        <w:t>=80</w:t>
      </w:r>
      <w:r w:rsidR="00E03A73">
        <w:rPr>
          <w:rFonts w:cs="Times New Roman"/>
          <w:sz w:val="18"/>
          <w:szCs w:val="18"/>
        </w:rPr>
        <w:t xml:space="preserve">, </w:t>
      </w:r>
      <w:r w:rsidR="00E03A73" w:rsidRPr="00E03A73">
        <w:rPr>
          <w:rFonts w:cs="Times New Roman"/>
          <w:i/>
          <w:sz w:val="18"/>
          <w:szCs w:val="18"/>
        </w:rPr>
        <w:t>P</w:t>
      </w:r>
      <w:r w:rsidR="00E03A73">
        <w:rPr>
          <w:rFonts w:cs="Times New Roman"/>
          <w:sz w:val="18"/>
          <w:szCs w:val="18"/>
        </w:rPr>
        <w:t>=0.39)</w:t>
      </w:r>
      <w:r w:rsidR="0027791B" w:rsidRPr="0027791B">
        <w:rPr>
          <w:rFonts w:cs="Times New Roman"/>
          <w:sz w:val="18"/>
          <w:szCs w:val="18"/>
        </w:rPr>
        <w:t>.</w:t>
      </w:r>
      <w:r w:rsidR="00EA227C">
        <w:rPr>
          <w:rFonts w:cs="Times New Roman"/>
          <w:sz w:val="18"/>
          <w:szCs w:val="18"/>
        </w:rPr>
        <w:br/>
        <w:t>All trappings were included in the analysis.</w:t>
      </w:r>
    </w:p>
    <w:sectPr w:rsidR="00E325D1" w:rsidRPr="0027791B" w:rsidSect="00EA22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9E1AC6" w14:textId="77777777" w:rsidR="0002790A" w:rsidRDefault="0002790A" w:rsidP="00E95F6B">
      <w:pPr>
        <w:spacing w:after="0" w:line="240" w:lineRule="auto"/>
      </w:pPr>
      <w:r>
        <w:separator/>
      </w:r>
    </w:p>
  </w:endnote>
  <w:endnote w:type="continuationSeparator" w:id="0">
    <w:p w14:paraId="123EF749" w14:textId="77777777" w:rsidR="0002790A" w:rsidRDefault="0002790A" w:rsidP="00E95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BC5287" w14:textId="77777777" w:rsidR="0002790A" w:rsidRDefault="000279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  <w:szCs w:val="18"/>
      </w:rPr>
      <w:id w:val="-1579131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90708" w14:textId="77777777" w:rsidR="0002790A" w:rsidRPr="00E95F6B" w:rsidRDefault="00E03A73" w:rsidP="00E95F6B">
        <w:pPr>
          <w:pStyle w:val="Footer"/>
          <w:jc w:val="right"/>
          <w:rPr>
            <w:sz w:val="18"/>
            <w:szCs w:val="18"/>
          </w:rPr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7C0F91" w14:textId="77777777" w:rsidR="0002790A" w:rsidRDefault="00027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FAF551" w14:textId="77777777" w:rsidR="0002790A" w:rsidRDefault="0002790A" w:rsidP="00E95F6B">
      <w:pPr>
        <w:spacing w:after="0" w:line="240" w:lineRule="auto"/>
      </w:pPr>
      <w:r>
        <w:separator/>
      </w:r>
    </w:p>
  </w:footnote>
  <w:footnote w:type="continuationSeparator" w:id="0">
    <w:p w14:paraId="7362425A" w14:textId="77777777" w:rsidR="0002790A" w:rsidRDefault="0002790A" w:rsidP="00E95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B23F7E" w14:textId="77777777" w:rsidR="0002790A" w:rsidRDefault="000279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54052D" w14:textId="77777777" w:rsidR="0002790A" w:rsidRDefault="000279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21DD21" w14:textId="77777777" w:rsidR="0002790A" w:rsidRDefault="000279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F37CB"/>
    <w:multiLevelType w:val="hybridMultilevel"/>
    <w:tmpl w:val="D278CB56"/>
    <w:lvl w:ilvl="0" w:tplc="222411E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0F4"/>
    <w:rsid w:val="0002790A"/>
    <w:rsid w:val="00066121"/>
    <w:rsid w:val="000D7E65"/>
    <w:rsid w:val="000F66DA"/>
    <w:rsid w:val="00104C12"/>
    <w:rsid w:val="00127232"/>
    <w:rsid w:val="001B182E"/>
    <w:rsid w:val="001D3D98"/>
    <w:rsid w:val="001D4552"/>
    <w:rsid w:val="001E6C36"/>
    <w:rsid w:val="001F213A"/>
    <w:rsid w:val="0027791B"/>
    <w:rsid w:val="002C526D"/>
    <w:rsid w:val="003E02E9"/>
    <w:rsid w:val="00412537"/>
    <w:rsid w:val="00533C63"/>
    <w:rsid w:val="005C2E1C"/>
    <w:rsid w:val="006250F4"/>
    <w:rsid w:val="00625F9B"/>
    <w:rsid w:val="00657B44"/>
    <w:rsid w:val="007F67D5"/>
    <w:rsid w:val="008E18FE"/>
    <w:rsid w:val="00985597"/>
    <w:rsid w:val="009931B0"/>
    <w:rsid w:val="00993862"/>
    <w:rsid w:val="00994965"/>
    <w:rsid w:val="009D112D"/>
    <w:rsid w:val="00A24A2A"/>
    <w:rsid w:val="00AC2D0E"/>
    <w:rsid w:val="00B40040"/>
    <w:rsid w:val="00CD0193"/>
    <w:rsid w:val="00D03EDD"/>
    <w:rsid w:val="00E03A73"/>
    <w:rsid w:val="00E04473"/>
    <w:rsid w:val="00E325D1"/>
    <w:rsid w:val="00E35286"/>
    <w:rsid w:val="00E95F6B"/>
    <w:rsid w:val="00EA227C"/>
    <w:rsid w:val="00F0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5FD66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0F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3D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33C63"/>
    <w:pPr>
      <w:ind w:left="720"/>
      <w:contextualSpacing/>
    </w:pPr>
  </w:style>
  <w:style w:type="paragraph" w:customStyle="1" w:styleId="Text-normal">
    <w:name w:val="Text - normal"/>
    <w:basedOn w:val="Normal"/>
    <w:link w:val="Text-normalChar"/>
    <w:rsid w:val="0027791B"/>
    <w:pPr>
      <w:spacing w:after="0" w:line="360" w:lineRule="auto"/>
      <w:jc w:val="both"/>
    </w:pPr>
    <w:rPr>
      <w:rFonts w:ascii="Calibri" w:hAnsi="Calibri" w:cs="Tahoma"/>
      <w:bCs/>
      <w:color w:val="000000"/>
      <w:szCs w:val="24"/>
    </w:rPr>
  </w:style>
  <w:style w:type="character" w:customStyle="1" w:styleId="Text-normalChar">
    <w:name w:val="Text - normal Char"/>
    <w:basedOn w:val="DefaultParagraphFont"/>
    <w:link w:val="Text-normal"/>
    <w:rsid w:val="0027791B"/>
    <w:rPr>
      <w:rFonts w:ascii="Calibri" w:hAnsi="Calibri" w:cs="Tahoma"/>
      <w:b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5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F6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95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F6B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8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3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B26B6-B55A-4C95-A01E-10BF6BF3B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14T15:13:00Z</dcterms:created>
  <dcterms:modified xsi:type="dcterms:W3CDTF">2019-11-14T15:19:00Z</dcterms:modified>
</cp:coreProperties>
</file>